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D8FBC3" w14:textId="2056D169" w:rsidR="00244FB7" w:rsidRDefault="00CD10EB" w:rsidP="00997A23">
      <w:pPr>
        <w:rPr>
          <w:rFonts w:ascii="Arial" w:hAnsi="Arial" w:cs="Arial"/>
          <w:color w:val="E36C0A" w:themeColor="accent6" w:themeShade="BF"/>
        </w:rPr>
      </w:pPr>
      <w:bookmarkStart w:id="0" w:name="_GoBack"/>
      <w:bookmarkEnd w:id="0"/>
      <w:r>
        <w:rPr>
          <w:rFonts w:ascii="Arial" w:hAnsi="Arial" w:cs="Arial"/>
          <w:color w:val="E36C0A" w:themeColor="accent6" w:themeShade="BF"/>
        </w:rPr>
        <w:t>Supplemental Data</w:t>
      </w:r>
    </w:p>
    <w:p w14:paraId="603F36E3" w14:textId="53FBB068" w:rsidR="00CD10EB" w:rsidRDefault="00E50FFE" w:rsidP="00997A23">
      <w:pPr>
        <w:rPr>
          <w:rFonts w:ascii="Arial" w:hAnsi="Arial" w:cs="Arial"/>
          <w:color w:val="E36C0A" w:themeColor="accent6" w:themeShade="BF"/>
        </w:rPr>
      </w:pPr>
      <w:r>
        <w:rPr>
          <w:rFonts w:ascii="Arial" w:hAnsi="Arial" w:cs="Arial"/>
          <w:noProof/>
          <w:color w:val="E36C0A" w:themeColor="accent6" w:themeShade="BF"/>
          <w:lang w:eastAsia="en-US"/>
        </w:rPr>
        <w:drawing>
          <wp:inline distT="0" distB="0" distL="0" distR="0" wp14:anchorId="79AB73B3" wp14:editId="6104A32D">
            <wp:extent cx="5943600" cy="3905885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 Shot 2017-10-09 at 7.22.30 PM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0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8DAA6" w14:textId="16C21249" w:rsidR="00CD10EB" w:rsidRDefault="00CD10EB" w:rsidP="00860723">
      <w:pPr>
        <w:spacing w:line="360" w:lineRule="auto"/>
        <w:jc w:val="both"/>
        <w:rPr>
          <w:rFonts w:ascii="Arial" w:hAnsi="Arial" w:cs="Arial"/>
          <w:color w:val="C0504D" w:themeColor="accent2"/>
        </w:rPr>
      </w:pPr>
      <w:r w:rsidRPr="00812505">
        <w:rPr>
          <w:rFonts w:ascii="Arial" w:hAnsi="Arial" w:cs="Arial"/>
          <w:b/>
          <w:color w:val="0000FF"/>
        </w:rPr>
        <w:t xml:space="preserve">Figure </w:t>
      </w:r>
      <w:r>
        <w:rPr>
          <w:rFonts w:ascii="Arial" w:hAnsi="Arial" w:cs="Arial"/>
          <w:b/>
          <w:color w:val="0000FF"/>
        </w:rPr>
        <w:t>S1</w:t>
      </w:r>
      <w:r w:rsidRPr="00812505">
        <w:rPr>
          <w:rFonts w:ascii="Arial" w:hAnsi="Arial" w:cs="Arial"/>
          <w:b/>
          <w:color w:val="0000FF"/>
        </w:rPr>
        <w:t>.</w:t>
      </w:r>
      <w:r w:rsidRPr="0083607F">
        <w:rPr>
          <w:rFonts w:ascii="Arial" w:hAnsi="Arial" w:cs="Arial"/>
        </w:rPr>
        <w:t xml:space="preserve"> </w:t>
      </w:r>
      <w:r>
        <w:rPr>
          <w:rFonts w:ascii="Arial" w:hAnsi="Arial" w:cs="Arial"/>
          <w:color w:val="C0504D" w:themeColor="accent2"/>
        </w:rPr>
        <w:t xml:space="preserve">Individual </w:t>
      </w:r>
      <w:r w:rsidR="00860723">
        <w:rPr>
          <w:rFonts w:ascii="Arial" w:hAnsi="Arial" w:cs="Arial"/>
          <w:color w:val="C0504D" w:themeColor="accent2"/>
        </w:rPr>
        <w:t xml:space="preserve">fMRI </w:t>
      </w:r>
      <w:r>
        <w:rPr>
          <w:rFonts w:ascii="Arial" w:hAnsi="Arial" w:cs="Arial"/>
          <w:color w:val="C0504D" w:themeColor="accent2"/>
        </w:rPr>
        <w:t xml:space="preserve">timeseries’ </w:t>
      </w:r>
      <w:r w:rsidR="00860723">
        <w:rPr>
          <w:rFonts w:ascii="Arial" w:hAnsi="Arial" w:cs="Arial"/>
          <w:color w:val="C0504D" w:themeColor="accent2"/>
        </w:rPr>
        <w:t>derived from the insula activation locus displayed</w:t>
      </w:r>
      <w:r>
        <w:rPr>
          <w:rFonts w:ascii="Arial" w:hAnsi="Arial" w:cs="Arial"/>
          <w:color w:val="C0504D" w:themeColor="accent2"/>
        </w:rPr>
        <w:t xml:space="preserve"> for subjects in the BAT+ group (thin red lines) as well as for the BAT- group (thin blue lines). In addition, </w:t>
      </w:r>
      <w:r w:rsidR="00860723">
        <w:rPr>
          <w:rFonts w:ascii="Arial" w:hAnsi="Arial" w:cs="Arial"/>
          <w:color w:val="C0504D" w:themeColor="accent2"/>
        </w:rPr>
        <w:t xml:space="preserve">group </w:t>
      </w:r>
      <w:r>
        <w:rPr>
          <w:rFonts w:ascii="Arial" w:hAnsi="Arial" w:cs="Arial"/>
          <w:color w:val="C0504D" w:themeColor="accent2"/>
        </w:rPr>
        <w:t>average</w:t>
      </w:r>
      <w:r w:rsidR="00860723">
        <w:rPr>
          <w:rFonts w:ascii="Arial" w:hAnsi="Arial" w:cs="Arial"/>
          <w:color w:val="C0504D" w:themeColor="accent2"/>
        </w:rPr>
        <w:t>d</w:t>
      </w:r>
      <w:r>
        <w:rPr>
          <w:rFonts w:ascii="Arial" w:hAnsi="Arial" w:cs="Arial"/>
          <w:color w:val="C0504D" w:themeColor="accent2"/>
        </w:rPr>
        <w:t xml:space="preserve"> curves are shown for BAT+ (thick red l</w:t>
      </w:r>
      <w:r w:rsidR="00860723">
        <w:rPr>
          <w:rFonts w:ascii="Arial" w:hAnsi="Arial" w:cs="Arial"/>
          <w:color w:val="C0504D" w:themeColor="accent2"/>
        </w:rPr>
        <w:t>ine) and BAT- (thick blue line) groups.</w:t>
      </w:r>
    </w:p>
    <w:p w14:paraId="1430D939" w14:textId="77777777" w:rsidR="00B51987" w:rsidRDefault="00B51987" w:rsidP="00997A23">
      <w:pPr>
        <w:rPr>
          <w:rFonts w:ascii="Arial" w:hAnsi="Arial" w:cs="Arial"/>
          <w:color w:val="C0504D" w:themeColor="accent2"/>
        </w:rPr>
      </w:pPr>
    </w:p>
    <w:p w14:paraId="310A2D7C" w14:textId="13D666E9" w:rsidR="00B51987" w:rsidRDefault="00E50FFE" w:rsidP="00997A23">
      <w:pPr>
        <w:rPr>
          <w:rFonts w:ascii="Arial" w:hAnsi="Arial" w:cs="Arial"/>
          <w:color w:val="C0504D" w:themeColor="accent2"/>
        </w:rPr>
      </w:pPr>
      <w:r>
        <w:rPr>
          <w:rFonts w:ascii="Arial" w:hAnsi="Arial" w:cs="Arial"/>
          <w:noProof/>
          <w:color w:val="C0504D" w:themeColor="accent2"/>
          <w:lang w:eastAsia="en-US"/>
        </w:rPr>
        <w:lastRenderedPageBreak/>
        <w:drawing>
          <wp:inline distT="0" distB="0" distL="0" distR="0" wp14:anchorId="2336A3A8" wp14:editId="1994694C">
            <wp:extent cx="5943600" cy="437642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creen Shot 2017-10-09 at 7.22.56 PM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7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1AD7FD" w14:textId="2E444513" w:rsidR="00860723" w:rsidRDefault="00860723" w:rsidP="00860723">
      <w:pPr>
        <w:spacing w:line="360" w:lineRule="auto"/>
        <w:jc w:val="both"/>
        <w:rPr>
          <w:rFonts w:ascii="Arial" w:hAnsi="Arial" w:cs="Arial"/>
          <w:color w:val="C0504D" w:themeColor="accent2"/>
        </w:rPr>
      </w:pPr>
      <w:r w:rsidRPr="00812505">
        <w:rPr>
          <w:rFonts w:ascii="Arial" w:hAnsi="Arial" w:cs="Arial"/>
          <w:b/>
          <w:color w:val="0000FF"/>
        </w:rPr>
        <w:t xml:space="preserve">Figure </w:t>
      </w:r>
      <w:r>
        <w:rPr>
          <w:rFonts w:ascii="Arial" w:hAnsi="Arial" w:cs="Arial"/>
          <w:b/>
          <w:color w:val="0000FF"/>
        </w:rPr>
        <w:t>S2</w:t>
      </w:r>
      <w:r w:rsidRPr="00812505">
        <w:rPr>
          <w:rFonts w:ascii="Arial" w:hAnsi="Arial" w:cs="Arial"/>
          <w:b/>
          <w:color w:val="0000FF"/>
        </w:rPr>
        <w:t>.</w:t>
      </w:r>
      <w:r w:rsidRPr="0083607F">
        <w:rPr>
          <w:rFonts w:ascii="Arial" w:hAnsi="Arial" w:cs="Arial"/>
        </w:rPr>
        <w:t xml:space="preserve"> </w:t>
      </w:r>
      <w:r>
        <w:rPr>
          <w:rFonts w:ascii="Arial" w:hAnsi="Arial" w:cs="Arial"/>
          <w:color w:val="C0504D" w:themeColor="accent2"/>
        </w:rPr>
        <w:t>Individual fMRI timeseries’ derived from the red nucleus activation locus displayed for subjects in the BAT+ group (thin red lines) as well as for the BAT- group (thin blue lines). In addition, group averaged curves are shown for BAT+ (thick red line) and BAT- (thick blue line) groups.</w:t>
      </w:r>
    </w:p>
    <w:p w14:paraId="12663242" w14:textId="77777777" w:rsidR="00E50FFE" w:rsidRDefault="00E50FFE" w:rsidP="00997A23">
      <w:pPr>
        <w:rPr>
          <w:rFonts w:ascii="Arial" w:hAnsi="Arial" w:cs="Arial"/>
          <w:color w:val="C0504D" w:themeColor="accent2"/>
        </w:rPr>
      </w:pPr>
    </w:p>
    <w:p w14:paraId="6E7FB65A" w14:textId="5D3210F4" w:rsidR="00570476" w:rsidRDefault="00570476">
      <w:pPr>
        <w:rPr>
          <w:rFonts w:ascii="Arial" w:hAnsi="Arial" w:cs="Arial"/>
          <w:color w:val="C0504D" w:themeColor="accent2"/>
        </w:rPr>
      </w:pPr>
      <w:r>
        <w:rPr>
          <w:rFonts w:ascii="Arial" w:hAnsi="Arial" w:cs="Arial"/>
          <w:color w:val="C0504D" w:themeColor="accent2"/>
        </w:rPr>
        <w:br w:type="page"/>
      </w:r>
    </w:p>
    <w:p w14:paraId="64C1590C" w14:textId="1131CD26" w:rsidR="00B51987" w:rsidRDefault="00570476" w:rsidP="00997A23">
      <w:pPr>
        <w:rPr>
          <w:rFonts w:ascii="Arial" w:hAnsi="Arial" w:cs="Arial"/>
          <w:color w:val="C0504D" w:themeColor="accent2"/>
        </w:rPr>
      </w:pPr>
      <w:r>
        <w:rPr>
          <w:rFonts w:ascii="Arial" w:hAnsi="Arial" w:cs="Arial"/>
          <w:noProof/>
          <w:color w:val="C0504D" w:themeColor="accent2"/>
          <w:lang w:eastAsia="en-US"/>
        </w:rPr>
        <w:lastRenderedPageBreak/>
        <w:drawing>
          <wp:inline distT="0" distB="0" distL="0" distR="0" wp14:anchorId="3E97F103" wp14:editId="7AD211BA">
            <wp:extent cx="5943600" cy="4387215"/>
            <wp:effectExtent l="0" t="0" r="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creen Shot 2017-10-10 at 5.28.05 PM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8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DFAF8" w14:textId="6553D78D" w:rsidR="00570476" w:rsidRDefault="00570476" w:rsidP="00570476">
      <w:pPr>
        <w:spacing w:line="360" w:lineRule="auto"/>
        <w:jc w:val="both"/>
        <w:rPr>
          <w:rFonts w:ascii="Arial" w:hAnsi="Arial" w:cs="Arial"/>
          <w:color w:val="C0504D" w:themeColor="accent2"/>
        </w:rPr>
      </w:pPr>
      <w:r w:rsidRPr="00812505">
        <w:rPr>
          <w:rFonts w:ascii="Arial" w:hAnsi="Arial" w:cs="Arial"/>
          <w:b/>
          <w:color w:val="0000FF"/>
        </w:rPr>
        <w:t xml:space="preserve">Figure </w:t>
      </w:r>
      <w:r>
        <w:rPr>
          <w:rFonts w:ascii="Arial" w:hAnsi="Arial" w:cs="Arial"/>
          <w:b/>
          <w:color w:val="0000FF"/>
        </w:rPr>
        <w:t>S3</w:t>
      </w:r>
      <w:r w:rsidRPr="00812505">
        <w:rPr>
          <w:rFonts w:ascii="Arial" w:hAnsi="Arial" w:cs="Arial"/>
          <w:b/>
          <w:color w:val="0000FF"/>
        </w:rPr>
        <w:t>.</w:t>
      </w:r>
      <w:r w:rsidRPr="0083607F">
        <w:rPr>
          <w:rFonts w:ascii="Arial" w:hAnsi="Arial" w:cs="Arial"/>
        </w:rPr>
        <w:t xml:space="preserve"> </w:t>
      </w:r>
      <w:r>
        <w:rPr>
          <w:rFonts w:ascii="Arial" w:hAnsi="Arial" w:cs="Arial"/>
          <w:color w:val="C0504D" w:themeColor="accent2"/>
        </w:rPr>
        <w:t>Individual fMRI timeseries’ derived from the substantia nigra activation locus displayed for subjects in the BAT+ group (thin red lines) as well as for the BAT- group (thin blue lines). In addition, group averaged curves are shown for BAT+ (thick red line) and BAT- (thick blue line) groups.</w:t>
      </w:r>
    </w:p>
    <w:p w14:paraId="68821D97" w14:textId="77777777" w:rsidR="00570476" w:rsidRDefault="00570476" w:rsidP="00997A23">
      <w:pPr>
        <w:rPr>
          <w:rFonts w:ascii="Arial" w:hAnsi="Arial" w:cs="Arial"/>
          <w:color w:val="C0504D" w:themeColor="accent2"/>
        </w:rPr>
      </w:pPr>
    </w:p>
    <w:p w14:paraId="62B609D6" w14:textId="77777777" w:rsidR="00570476" w:rsidRDefault="00570476" w:rsidP="00997A23">
      <w:pPr>
        <w:rPr>
          <w:rFonts w:ascii="Arial" w:hAnsi="Arial" w:cs="Arial"/>
          <w:color w:val="C0504D" w:themeColor="accent2"/>
        </w:rPr>
      </w:pPr>
    </w:p>
    <w:p w14:paraId="7CA44ABA" w14:textId="77777777" w:rsidR="00570476" w:rsidRDefault="00570476" w:rsidP="00997A23">
      <w:pPr>
        <w:rPr>
          <w:rFonts w:ascii="Arial" w:hAnsi="Arial" w:cs="Arial"/>
          <w:color w:val="C0504D" w:themeColor="accent2"/>
        </w:rPr>
      </w:pPr>
    </w:p>
    <w:p w14:paraId="45D3C8AA" w14:textId="77777777" w:rsidR="00570476" w:rsidRDefault="00570476" w:rsidP="00997A23">
      <w:pPr>
        <w:rPr>
          <w:rFonts w:ascii="Arial" w:hAnsi="Arial" w:cs="Arial"/>
          <w:color w:val="C0504D" w:themeColor="accent2"/>
        </w:rPr>
      </w:pPr>
    </w:p>
    <w:p w14:paraId="34837F66" w14:textId="77777777" w:rsidR="00B51987" w:rsidRDefault="00B51987" w:rsidP="00997A23">
      <w:pPr>
        <w:rPr>
          <w:rFonts w:ascii="Arial" w:hAnsi="Arial" w:cs="Arial"/>
          <w:color w:val="C0504D" w:themeColor="accent2"/>
        </w:rPr>
      </w:pPr>
    </w:p>
    <w:p w14:paraId="33BB4AB1" w14:textId="77777777" w:rsidR="00B51987" w:rsidRPr="00FB4021" w:rsidRDefault="00B51987" w:rsidP="00997A23">
      <w:pPr>
        <w:rPr>
          <w:rFonts w:ascii="Arial" w:hAnsi="Arial" w:cs="Arial"/>
          <w:color w:val="E36C0A" w:themeColor="accent6" w:themeShade="BF"/>
        </w:rPr>
      </w:pPr>
    </w:p>
    <w:sectPr w:rsidR="00B51987" w:rsidRPr="00FB4021" w:rsidSect="002F1FF6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B338E9" w14:textId="77777777" w:rsidR="007B2872" w:rsidRDefault="007B2872" w:rsidP="0067171D">
      <w:pPr>
        <w:spacing w:after="0"/>
      </w:pPr>
      <w:r>
        <w:separator/>
      </w:r>
    </w:p>
  </w:endnote>
  <w:endnote w:type="continuationSeparator" w:id="0">
    <w:p w14:paraId="0921C165" w14:textId="77777777" w:rsidR="007B2872" w:rsidRDefault="007B2872" w:rsidP="0067171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249747" w14:textId="77777777" w:rsidR="00F658F6" w:rsidRDefault="00F658F6" w:rsidP="00922BF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3044E8" w14:textId="77777777" w:rsidR="00F658F6" w:rsidRDefault="00F658F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CC2BF9" w14:textId="0CFBFFCE" w:rsidR="00F658F6" w:rsidRPr="00290E41" w:rsidRDefault="00F658F6" w:rsidP="00922BFC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290E41">
      <w:rPr>
        <w:rStyle w:val="PageNumber"/>
        <w:rFonts w:ascii="Arial" w:hAnsi="Arial" w:cs="Arial"/>
      </w:rPr>
      <w:fldChar w:fldCharType="begin"/>
    </w:r>
    <w:r w:rsidRPr="00290E41">
      <w:rPr>
        <w:rStyle w:val="PageNumber"/>
        <w:rFonts w:ascii="Arial" w:hAnsi="Arial" w:cs="Arial"/>
      </w:rPr>
      <w:instrText xml:space="preserve">PAGE  </w:instrText>
    </w:r>
    <w:r w:rsidRPr="00290E41">
      <w:rPr>
        <w:rStyle w:val="PageNumber"/>
        <w:rFonts w:ascii="Arial" w:hAnsi="Arial" w:cs="Arial"/>
      </w:rPr>
      <w:fldChar w:fldCharType="separate"/>
    </w:r>
    <w:r w:rsidR="001203CA">
      <w:rPr>
        <w:rStyle w:val="PageNumber"/>
        <w:rFonts w:ascii="Arial" w:hAnsi="Arial" w:cs="Arial"/>
        <w:noProof/>
      </w:rPr>
      <w:t>1</w:t>
    </w:r>
    <w:r w:rsidRPr="00290E41">
      <w:rPr>
        <w:rStyle w:val="PageNumber"/>
        <w:rFonts w:ascii="Arial" w:hAnsi="Arial" w:cs="Arial"/>
      </w:rPr>
      <w:fldChar w:fldCharType="end"/>
    </w:r>
  </w:p>
  <w:p w14:paraId="02EE20CF" w14:textId="39D41CB5" w:rsidR="00F658F6" w:rsidRDefault="00F658F6">
    <w:pPr>
      <w:pStyle w:val="Footer"/>
    </w:pPr>
    <w: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AEA3F1" w14:textId="77777777" w:rsidR="00F658F6" w:rsidRDefault="00F658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6D7C94" w14:textId="77777777" w:rsidR="007B2872" w:rsidRDefault="007B2872" w:rsidP="0067171D">
      <w:pPr>
        <w:spacing w:after="0"/>
      </w:pPr>
      <w:r>
        <w:separator/>
      </w:r>
    </w:p>
  </w:footnote>
  <w:footnote w:type="continuationSeparator" w:id="0">
    <w:p w14:paraId="025E1C7B" w14:textId="77777777" w:rsidR="007B2872" w:rsidRDefault="007B2872" w:rsidP="0067171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5B6056" w14:textId="77777777" w:rsidR="00F658F6" w:rsidRDefault="00F658F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631A48" w14:textId="77777777" w:rsidR="00F658F6" w:rsidRDefault="00F658F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92D0A0" w14:textId="77777777" w:rsidR="00F658F6" w:rsidRDefault="00F658F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2230AD"/>
    <w:multiLevelType w:val="hybridMultilevel"/>
    <w:tmpl w:val="3E605F16"/>
    <w:lvl w:ilvl="0" w:tplc="CA3021C0">
      <w:start w:val="7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E93568"/>
    <w:multiLevelType w:val="hybridMultilevel"/>
    <w:tmpl w:val="D200D3A4"/>
    <w:lvl w:ilvl="0" w:tplc="F9BAFFB0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119E8"/>
    <w:rsid w:val="00000E7F"/>
    <w:rsid w:val="0000567F"/>
    <w:rsid w:val="000059F8"/>
    <w:rsid w:val="000063D1"/>
    <w:rsid w:val="0001129B"/>
    <w:rsid w:val="00012E4D"/>
    <w:rsid w:val="00013B7B"/>
    <w:rsid w:val="00013E49"/>
    <w:rsid w:val="000150DE"/>
    <w:rsid w:val="00015B49"/>
    <w:rsid w:val="00017066"/>
    <w:rsid w:val="000174D2"/>
    <w:rsid w:val="00017D8B"/>
    <w:rsid w:val="00020760"/>
    <w:rsid w:val="00021AF4"/>
    <w:rsid w:val="000227F6"/>
    <w:rsid w:val="00030817"/>
    <w:rsid w:val="00030CEA"/>
    <w:rsid w:val="00033FAE"/>
    <w:rsid w:val="0003584B"/>
    <w:rsid w:val="00037E62"/>
    <w:rsid w:val="00040D37"/>
    <w:rsid w:val="000435E7"/>
    <w:rsid w:val="000436C4"/>
    <w:rsid w:val="0004388B"/>
    <w:rsid w:val="00043EED"/>
    <w:rsid w:val="00044B5C"/>
    <w:rsid w:val="00045094"/>
    <w:rsid w:val="000466EB"/>
    <w:rsid w:val="00047BCA"/>
    <w:rsid w:val="00050FA1"/>
    <w:rsid w:val="000512CE"/>
    <w:rsid w:val="000539B3"/>
    <w:rsid w:val="000541A9"/>
    <w:rsid w:val="00055145"/>
    <w:rsid w:val="0005708F"/>
    <w:rsid w:val="00057C34"/>
    <w:rsid w:val="00062C5E"/>
    <w:rsid w:val="00062D1D"/>
    <w:rsid w:val="000639A7"/>
    <w:rsid w:val="000639BD"/>
    <w:rsid w:val="00064206"/>
    <w:rsid w:val="0006592A"/>
    <w:rsid w:val="0007160E"/>
    <w:rsid w:val="000719E9"/>
    <w:rsid w:val="00072AB0"/>
    <w:rsid w:val="00072EC0"/>
    <w:rsid w:val="00073ABE"/>
    <w:rsid w:val="00074CDE"/>
    <w:rsid w:val="00077203"/>
    <w:rsid w:val="00077772"/>
    <w:rsid w:val="00082599"/>
    <w:rsid w:val="000844AE"/>
    <w:rsid w:val="00084BE6"/>
    <w:rsid w:val="00085B38"/>
    <w:rsid w:val="00086959"/>
    <w:rsid w:val="000900A3"/>
    <w:rsid w:val="00091608"/>
    <w:rsid w:val="00091DB1"/>
    <w:rsid w:val="00091DDA"/>
    <w:rsid w:val="00091E4A"/>
    <w:rsid w:val="000926F9"/>
    <w:rsid w:val="000932AC"/>
    <w:rsid w:val="00093B84"/>
    <w:rsid w:val="00095B15"/>
    <w:rsid w:val="000969CE"/>
    <w:rsid w:val="000A0E5B"/>
    <w:rsid w:val="000A23D6"/>
    <w:rsid w:val="000A7E52"/>
    <w:rsid w:val="000B0EA1"/>
    <w:rsid w:val="000B12CF"/>
    <w:rsid w:val="000B14A8"/>
    <w:rsid w:val="000B2424"/>
    <w:rsid w:val="000B24FA"/>
    <w:rsid w:val="000B4686"/>
    <w:rsid w:val="000B4F69"/>
    <w:rsid w:val="000B5CCD"/>
    <w:rsid w:val="000C7C5B"/>
    <w:rsid w:val="000D0073"/>
    <w:rsid w:val="000D07B2"/>
    <w:rsid w:val="000D0EC8"/>
    <w:rsid w:val="000D58CF"/>
    <w:rsid w:val="000D612A"/>
    <w:rsid w:val="000E1085"/>
    <w:rsid w:val="000E29FE"/>
    <w:rsid w:val="000E2F6B"/>
    <w:rsid w:val="000E3AA1"/>
    <w:rsid w:val="000E3BAF"/>
    <w:rsid w:val="000E6839"/>
    <w:rsid w:val="000F1EAD"/>
    <w:rsid w:val="000F23C3"/>
    <w:rsid w:val="000F2A52"/>
    <w:rsid w:val="000F2D3A"/>
    <w:rsid w:val="000F38E5"/>
    <w:rsid w:val="000F548F"/>
    <w:rsid w:val="000F55E2"/>
    <w:rsid w:val="000F7E57"/>
    <w:rsid w:val="00101A98"/>
    <w:rsid w:val="001053CB"/>
    <w:rsid w:val="0010588F"/>
    <w:rsid w:val="0010589C"/>
    <w:rsid w:val="0010620A"/>
    <w:rsid w:val="00106E1A"/>
    <w:rsid w:val="00111E97"/>
    <w:rsid w:val="00113AB1"/>
    <w:rsid w:val="00113C55"/>
    <w:rsid w:val="001203CA"/>
    <w:rsid w:val="00120701"/>
    <w:rsid w:val="001208A3"/>
    <w:rsid w:val="00121DA7"/>
    <w:rsid w:val="00123E7C"/>
    <w:rsid w:val="001261F4"/>
    <w:rsid w:val="001271C9"/>
    <w:rsid w:val="001273AF"/>
    <w:rsid w:val="001277FF"/>
    <w:rsid w:val="00131C43"/>
    <w:rsid w:val="00131F66"/>
    <w:rsid w:val="00132577"/>
    <w:rsid w:val="0013272E"/>
    <w:rsid w:val="00133E1D"/>
    <w:rsid w:val="00134E5D"/>
    <w:rsid w:val="00135528"/>
    <w:rsid w:val="00137B1D"/>
    <w:rsid w:val="00137D68"/>
    <w:rsid w:val="001408AC"/>
    <w:rsid w:val="0015114B"/>
    <w:rsid w:val="00151282"/>
    <w:rsid w:val="001513F3"/>
    <w:rsid w:val="001529E9"/>
    <w:rsid w:val="0015621A"/>
    <w:rsid w:val="00157251"/>
    <w:rsid w:val="001604EF"/>
    <w:rsid w:val="001609A9"/>
    <w:rsid w:val="00162737"/>
    <w:rsid w:val="001638C8"/>
    <w:rsid w:val="001649C5"/>
    <w:rsid w:val="001673B1"/>
    <w:rsid w:val="0017089F"/>
    <w:rsid w:val="00174DD2"/>
    <w:rsid w:val="00175EB1"/>
    <w:rsid w:val="00176C12"/>
    <w:rsid w:val="001806AF"/>
    <w:rsid w:val="00181B90"/>
    <w:rsid w:val="001829C2"/>
    <w:rsid w:val="001832F0"/>
    <w:rsid w:val="00183BDC"/>
    <w:rsid w:val="0018402D"/>
    <w:rsid w:val="001840BE"/>
    <w:rsid w:val="0018607D"/>
    <w:rsid w:val="00186502"/>
    <w:rsid w:val="001912DD"/>
    <w:rsid w:val="001924F6"/>
    <w:rsid w:val="00193216"/>
    <w:rsid w:val="0019386B"/>
    <w:rsid w:val="001944E8"/>
    <w:rsid w:val="001973D7"/>
    <w:rsid w:val="001A1BDE"/>
    <w:rsid w:val="001A1EEF"/>
    <w:rsid w:val="001A2F88"/>
    <w:rsid w:val="001A44DD"/>
    <w:rsid w:val="001A6D7E"/>
    <w:rsid w:val="001A6EB9"/>
    <w:rsid w:val="001A7AD4"/>
    <w:rsid w:val="001B69D7"/>
    <w:rsid w:val="001B7D01"/>
    <w:rsid w:val="001C05AE"/>
    <w:rsid w:val="001C1E5F"/>
    <w:rsid w:val="001C2064"/>
    <w:rsid w:val="001C2600"/>
    <w:rsid w:val="001C3FD2"/>
    <w:rsid w:val="001C4F2C"/>
    <w:rsid w:val="001C5150"/>
    <w:rsid w:val="001C5CDA"/>
    <w:rsid w:val="001C6D51"/>
    <w:rsid w:val="001D5E77"/>
    <w:rsid w:val="001D5F60"/>
    <w:rsid w:val="001D6116"/>
    <w:rsid w:val="001D7CC3"/>
    <w:rsid w:val="001D7F4D"/>
    <w:rsid w:val="001E085A"/>
    <w:rsid w:val="001E2FE6"/>
    <w:rsid w:val="001E303F"/>
    <w:rsid w:val="001E317C"/>
    <w:rsid w:val="001E79A7"/>
    <w:rsid w:val="001F01A0"/>
    <w:rsid w:val="001F0920"/>
    <w:rsid w:val="001F41AD"/>
    <w:rsid w:val="001F6E21"/>
    <w:rsid w:val="002010AC"/>
    <w:rsid w:val="00205EA3"/>
    <w:rsid w:val="002104AD"/>
    <w:rsid w:val="00210CB9"/>
    <w:rsid w:val="0021118C"/>
    <w:rsid w:val="002111B6"/>
    <w:rsid w:val="00212E41"/>
    <w:rsid w:val="00213254"/>
    <w:rsid w:val="002149C8"/>
    <w:rsid w:val="00217C17"/>
    <w:rsid w:val="00220CC3"/>
    <w:rsid w:val="00221707"/>
    <w:rsid w:val="002247B1"/>
    <w:rsid w:val="0022630D"/>
    <w:rsid w:val="00226D6D"/>
    <w:rsid w:val="002300C5"/>
    <w:rsid w:val="0023076A"/>
    <w:rsid w:val="0023228F"/>
    <w:rsid w:val="00237596"/>
    <w:rsid w:val="002400A5"/>
    <w:rsid w:val="00241634"/>
    <w:rsid w:val="00241B21"/>
    <w:rsid w:val="0024253B"/>
    <w:rsid w:val="002429A2"/>
    <w:rsid w:val="00244267"/>
    <w:rsid w:val="002445BA"/>
    <w:rsid w:val="00244FB7"/>
    <w:rsid w:val="002466FE"/>
    <w:rsid w:val="0025091C"/>
    <w:rsid w:val="00251506"/>
    <w:rsid w:val="0025479C"/>
    <w:rsid w:val="002562C4"/>
    <w:rsid w:val="00257802"/>
    <w:rsid w:val="00257D26"/>
    <w:rsid w:val="00257E26"/>
    <w:rsid w:val="00262492"/>
    <w:rsid w:val="00262F73"/>
    <w:rsid w:val="00263A8E"/>
    <w:rsid w:val="00264DAF"/>
    <w:rsid w:val="0026677E"/>
    <w:rsid w:val="002667D7"/>
    <w:rsid w:val="002701FB"/>
    <w:rsid w:val="00270887"/>
    <w:rsid w:val="00270ED8"/>
    <w:rsid w:val="0027641B"/>
    <w:rsid w:val="00280EFF"/>
    <w:rsid w:val="00282BAC"/>
    <w:rsid w:val="00283200"/>
    <w:rsid w:val="00285AFA"/>
    <w:rsid w:val="00285B68"/>
    <w:rsid w:val="00286803"/>
    <w:rsid w:val="00286A0B"/>
    <w:rsid w:val="00287104"/>
    <w:rsid w:val="00290E41"/>
    <w:rsid w:val="0029233C"/>
    <w:rsid w:val="00292F03"/>
    <w:rsid w:val="00293B12"/>
    <w:rsid w:val="002943D8"/>
    <w:rsid w:val="0029525A"/>
    <w:rsid w:val="00296448"/>
    <w:rsid w:val="00297468"/>
    <w:rsid w:val="002A0085"/>
    <w:rsid w:val="002A05F6"/>
    <w:rsid w:val="002A08C5"/>
    <w:rsid w:val="002A218C"/>
    <w:rsid w:val="002A2CD0"/>
    <w:rsid w:val="002A7C18"/>
    <w:rsid w:val="002B0AC6"/>
    <w:rsid w:val="002B1102"/>
    <w:rsid w:val="002B1C33"/>
    <w:rsid w:val="002C0C8A"/>
    <w:rsid w:val="002C16DE"/>
    <w:rsid w:val="002C36AF"/>
    <w:rsid w:val="002C492C"/>
    <w:rsid w:val="002C5301"/>
    <w:rsid w:val="002C64EE"/>
    <w:rsid w:val="002D0880"/>
    <w:rsid w:val="002D1089"/>
    <w:rsid w:val="002D1B0C"/>
    <w:rsid w:val="002D2BED"/>
    <w:rsid w:val="002D44E8"/>
    <w:rsid w:val="002D5D1A"/>
    <w:rsid w:val="002D688D"/>
    <w:rsid w:val="002D7BB4"/>
    <w:rsid w:val="002D7ED0"/>
    <w:rsid w:val="002E0995"/>
    <w:rsid w:val="002E1646"/>
    <w:rsid w:val="002E2558"/>
    <w:rsid w:val="002E2A1A"/>
    <w:rsid w:val="002E44E1"/>
    <w:rsid w:val="002E50B7"/>
    <w:rsid w:val="002E5422"/>
    <w:rsid w:val="002E5535"/>
    <w:rsid w:val="002F1FF6"/>
    <w:rsid w:val="002F45A6"/>
    <w:rsid w:val="002F69B9"/>
    <w:rsid w:val="002F7D47"/>
    <w:rsid w:val="003065E1"/>
    <w:rsid w:val="00307415"/>
    <w:rsid w:val="003133EF"/>
    <w:rsid w:val="00313C7D"/>
    <w:rsid w:val="00316772"/>
    <w:rsid w:val="003200A8"/>
    <w:rsid w:val="00321410"/>
    <w:rsid w:val="00321514"/>
    <w:rsid w:val="00321C24"/>
    <w:rsid w:val="0032460D"/>
    <w:rsid w:val="003249C8"/>
    <w:rsid w:val="003266F9"/>
    <w:rsid w:val="00326D52"/>
    <w:rsid w:val="00332A57"/>
    <w:rsid w:val="00332B7E"/>
    <w:rsid w:val="00333180"/>
    <w:rsid w:val="00336F96"/>
    <w:rsid w:val="00337332"/>
    <w:rsid w:val="003377F6"/>
    <w:rsid w:val="00340536"/>
    <w:rsid w:val="00340A02"/>
    <w:rsid w:val="00340C82"/>
    <w:rsid w:val="00340EC2"/>
    <w:rsid w:val="003425BC"/>
    <w:rsid w:val="00342D6F"/>
    <w:rsid w:val="00346E94"/>
    <w:rsid w:val="00350D22"/>
    <w:rsid w:val="00352F4B"/>
    <w:rsid w:val="00353389"/>
    <w:rsid w:val="00353E3F"/>
    <w:rsid w:val="00356C3F"/>
    <w:rsid w:val="00362057"/>
    <w:rsid w:val="00362D4C"/>
    <w:rsid w:val="0036336B"/>
    <w:rsid w:val="00373A47"/>
    <w:rsid w:val="00374C8B"/>
    <w:rsid w:val="0037716B"/>
    <w:rsid w:val="00377185"/>
    <w:rsid w:val="00377A8F"/>
    <w:rsid w:val="00377B8B"/>
    <w:rsid w:val="00381F03"/>
    <w:rsid w:val="003838D6"/>
    <w:rsid w:val="00383FC8"/>
    <w:rsid w:val="00385F0D"/>
    <w:rsid w:val="00387114"/>
    <w:rsid w:val="0038731E"/>
    <w:rsid w:val="003877AA"/>
    <w:rsid w:val="003878F9"/>
    <w:rsid w:val="00390FA3"/>
    <w:rsid w:val="0039365F"/>
    <w:rsid w:val="003969F4"/>
    <w:rsid w:val="003A1729"/>
    <w:rsid w:val="003A6847"/>
    <w:rsid w:val="003B03A3"/>
    <w:rsid w:val="003B067B"/>
    <w:rsid w:val="003B1773"/>
    <w:rsid w:val="003B17E8"/>
    <w:rsid w:val="003B1BBB"/>
    <w:rsid w:val="003B4C5E"/>
    <w:rsid w:val="003B5324"/>
    <w:rsid w:val="003B61FF"/>
    <w:rsid w:val="003B79E4"/>
    <w:rsid w:val="003B7B24"/>
    <w:rsid w:val="003C261D"/>
    <w:rsid w:val="003C27FD"/>
    <w:rsid w:val="003C2B1D"/>
    <w:rsid w:val="003C422C"/>
    <w:rsid w:val="003C6551"/>
    <w:rsid w:val="003C65F6"/>
    <w:rsid w:val="003D00C1"/>
    <w:rsid w:val="003D0ADC"/>
    <w:rsid w:val="003D0E4C"/>
    <w:rsid w:val="003D171B"/>
    <w:rsid w:val="003D1752"/>
    <w:rsid w:val="003D385C"/>
    <w:rsid w:val="003E186C"/>
    <w:rsid w:val="003E1E20"/>
    <w:rsid w:val="003E294B"/>
    <w:rsid w:val="003E3090"/>
    <w:rsid w:val="003E4517"/>
    <w:rsid w:val="003E5BBB"/>
    <w:rsid w:val="003E6A25"/>
    <w:rsid w:val="003E7DD9"/>
    <w:rsid w:val="003F3F42"/>
    <w:rsid w:val="003F48F1"/>
    <w:rsid w:val="003F6712"/>
    <w:rsid w:val="004001C3"/>
    <w:rsid w:val="004013E5"/>
    <w:rsid w:val="00402E41"/>
    <w:rsid w:val="00403E13"/>
    <w:rsid w:val="004045D7"/>
    <w:rsid w:val="00405379"/>
    <w:rsid w:val="004059EA"/>
    <w:rsid w:val="00405DA9"/>
    <w:rsid w:val="004065F1"/>
    <w:rsid w:val="00407B30"/>
    <w:rsid w:val="00407C9F"/>
    <w:rsid w:val="0041631F"/>
    <w:rsid w:val="004176A0"/>
    <w:rsid w:val="00417770"/>
    <w:rsid w:val="00417B6D"/>
    <w:rsid w:val="00420EC7"/>
    <w:rsid w:val="00420F76"/>
    <w:rsid w:val="00421230"/>
    <w:rsid w:val="004212A8"/>
    <w:rsid w:val="00421E31"/>
    <w:rsid w:val="00423C5F"/>
    <w:rsid w:val="00425645"/>
    <w:rsid w:val="004309A3"/>
    <w:rsid w:val="004317F6"/>
    <w:rsid w:val="00434AC0"/>
    <w:rsid w:val="004355F2"/>
    <w:rsid w:val="0043669C"/>
    <w:rsid w:val="00436A63"/>
    <w:rsid w:val="0044434B"/>
    <w:rsid w:val="00446099"/>
    <w:rsid w:val="004503AF"/>
    <w:rsid w:val="00451573"/>
    <w:rsid w:val="00453270"/>
    <w:rsid w:val="00460E82"/>
    <w:rsid w:val="00461C5A"/>
    <w:rsid w:val="00462EA2"/>
    <w:rsid w:val="00465342"/>
    <w:rsid w:val="0046730F"/>
    <w:rsid w:val="004676F0"/>
    <w:rsid w:val="00467F3C"/>
    <w:rsid w:val="004700AE"/>
    <w:rsid w:val="00471A61"/>
    <w:rsid w:val="00472438"/>
    <w:rsid w:val="00474019"/>
    <w:rsid w:val="00481303"/>
    <w:rsid w:val="00484390"/>
    <w:rsid w:val="00484D69"/>
    <w:rsid w:val="004851EC"/>
    <w:rsid w:val="00485C79"/>
    <w:rsid w:val="004876E0"/>
    <w:rsid w:val="00492175"/>
    <w:rsid w:val="004928C8"/>
    <w:rsid w:val="00492E5B"/>
    <w:rsid w:val="00494AC7"/>
    <w:rsid w:val="00495B27"/>
    <w:rsid w:val="00495C93"/>
    <w:rsid w:val="00496C66"/>
    <w:rsid w:val="004A1A4E"/>
    <w:rsid w:val="004A1DAD"/>
    <w:rsid w:val="004A39FB"/>
    <w:rsid w:val="004A459F"/>
    <w:rsid w:val="004A6908"/>
    <w:rsid w:val="004A6A42"/>
    <w:rsid w:val="004A78A8"/>
    <w:rsid w:val="004B0D6B"/>
    <w:rsid w:val="004B1316"/>
    <w:rsid w:val="004B1558"/>
    <w:rsid w:val="004B2E68"/>
    <w:rsid w:val="004B3B53"/>
    <w:rsid w:val="004B3D54"/>
    <w:rsid w:val="004B732C"/>
    <w:rsid w:val="004C0AB5"/>
    <w:rsid w:val="004C0BA3"/>
    <w:rsid w:val="004C2DB7"/>
    <w:rsid w:val="004C460C"/>
    <w:rsid w:val="004C4831"/>
    <w:rsid w:val="004C5A1B"/>
    <w:rsid w:val="004C6ECE"/>
    <w:rsid w:val="004D1019"/>
    <w:rsid w:val="004D4511"/>
    <w:rsid w:val="004D4777"/>
    <w:rsid w:val="004D567C"/>
    <w:rsid w:val="004D56FF"/>
    <w:rsid w:val="004D5934"/>
    <w:rsid w:val="004D6DA1"/>
    <w:rsid w:val="004D6F4C"/>
    <w:rsid w:val="004E1B73"/>
    <w:rsid w:val="004E1F8F"/>
    <w:rsid w:val="004E42F8"/>
    <w:rsid w:val="004E4615"/>
    <w:rsid w:val="004E4693"/>
    <w:rsid w:val="004E49BE"/>
    <w:rsid w:val="004E5782"/>
    <w:rsid w:val="004E6DF7"/>
    <w:rsid w:val="004E7FFC"/>
    <w:rsid w:val="004F14E4"/>
    <w:rsid w:val="004F39D8"/>
    <w:rsid w:val="004F56C3"/>
    <w:rsid w:val="0050229B"/>
    <w:rsid w:val="005037F4"/>
    <w:rsid w:val="00504D55"/>
    <w:rsid w:val="00504F4D"/>
    <w:rsid w:val="005117E7"/>
    <w:rsid w:val="00511C6A"/>
    <w:rsid w:val="005130BA"/>
    <w:rsid w:val="0051329F"/>
    <w:rsid w:val="005135CC"/>
    <w:rsid w:val="00513882"/>
    <w:rsid w:val="00514CCE"/>
    <w:rsid w:val="00515153"/>
    <w:rsid w:val="00516137"/>
    <w:rsid w:val="0051698E"/>
    <w:rsid w:val="00516AFB"/>
    <w:rsid w:val="005229CD"/>
    <w:rsid w:val="00522B97"/>
    <w:rsid w:val="00530E08"/>
    <w:rsid w:val="00531EB3"/>
    <w:rsid w:val="005325BE"/>
    <w:rsid w:val="00532729"/>
    <w:rsid w:val="00533865"/>
    <w:rsid w:val="00533D8D"/>
    <w:rsid w:val="0053742C"/>
    <w:rsid w:val="0054101D"/>
    <w:rsid w:val="0054253B"/>
    <w:rsid w:val="00542FF1"/>
    <w:rsid w:val="005431E7"/>
    <w:rsid w:val="005455EE"/>
    <w:rsid w:val="00552170"/>
    <w:rsid w:val="00555B79"/>
    <w:rsid w:val="00556C23"/>
    <w:rsid w:val="00563AFE"/>
    <w:rsid w:val="00564307"/>
    <w:rsid w:val="00564E98"/>
    <w:rsid w:val="00565D0F"/>
    <w:rsid w:val="00565E1F"/>
    <w:rsid w:val="00570476"/>
    <w:rsid w:val="00571B22"/>
    <w:rsid w:val="005723E9"/>
    <w:rsid w:val="00573B7D"/>
    <w:rsid w:val="005740BC"/>
    <w:rsid w:val="005751EB"/>
    <w:rsid w:val="005776E1"/>
    <w:rsid w:val="005801DA"/>
    <w:rsid w:val="0058319F"/>
    <w:rsid w:val="00583ACC"/>
    <w:rsid w:val="00584848"/>
    <w:rsid w:val="005849D6"/>
    <w:rsid w:val="005862EA"/>
    <w:rsid w:val="00586415"/>
    <w:rsid w:val="00586A4E"/>
    <w:rsid w:val="00587460"/>
    <w:rsid w:val="00592368"/>
    <w:rsid w:val="005943D9"/>
    <w:rsid w:val="00595AE7"/>
    <w:rsid w:val="005A0FB7"/>
    <w:rsid w:val="005A1E6E"/>
    <w:rsid w:val="005A42D4"/>
    <w:rsid w:val="005A610C"/>
    <w:rsid w:val="005A7C5A"/>
    <w:rsid w:val="005B3F81"/>
    <w:rsid w:val="005B573E"/>
    <w:rsid w:val="005B5841"/>
    <w:rsid w:val="005B726F"/>
    <w:rsid w:val="005B764C"/>
    <w:rsid w:val="005C5428"/>
    <w:rsid w:val="005C7364"/>
    <w:rsid w:val="005C77C4"/>
    <w:rsid w:val="005D3326"/>
    <w:rsid w:val="005E2B33"/>
    <w:rsid w:val="005E3188"/>
    <w:rsid w:val="005E348F"/>
    <w:rsid w:val="005E6C27"/>
    <w:rsid w:val="005E734A"/>
    <w:rsid w:val="005E74E8"/>
    <w:rsid w:val="005E79A9"/>
    <w:rsid w:val="005F0734"/>
    <w:rsid w:val="005F2D57"/>
    <w:rsid w:val="005F54B3"/>
    <w:rsid w:val="005F56A6"/>
    <w:rsid w:val="005F5AD9"/>
    <w:rsid w:val="005F6722"/>
    <w:rsid w:val="005F701E"/>
    <w:rsid w:val="005F7DDA"/>
    <w:rsid w:val="00600069"/>
    <w:rsid w:val="00602EEE"/>
    <w:rsid w:val="006045E1"/>
    <w:rsid w:val="00605411"/>
    <w:rsid w:val="00606CA0"/>
    <w:rsid w:val="00610434"/>
    <w:rsid w:val="00610D9D"/>
    <w:rsid w:val="00611A98"/>
    <w:rsid w:val="006142F1"/>
    <w:rsid w:val="0062079C"/>
    <w:rsid w:val="00622D09"/>
    <w:rsid w:val="00623321"/>
    <w:rsid w:val="0062490B"/>
    <w:rsid w:val="0063047F"/>
    <w:rsid w:val="00630536"/>
    <w:rsid w:val="006306EA"/>
    <w:rsid w:val="006329FF"/>
    <w:rsid w:val="006358A8"/>
    <w:rsid w:val="006367E2"/>
    <w:rsid w:val="00637FC8"/>
    <w:rsid w:val="00641C29"/>
    <w:rsid w:val="00643643"/>
    <w:rsid w:val="006436BE"/>
    <w:rsid w:val="00647707"/>
    <w:rsid w:val="006518B3"/>
    <w:rsid w:val="00651CAB"/>
    <w:rsid w:val="00652269"/>
    <w:rsid w:val="00654B65"/>
    <w:rsid w:val="00654EF7"/>
    <w:rsid w:val="00654F42"/>
    <w:rsid w:val="00655915"/>
    <w:rsid w:val="00656D9B"/>
    <w:rsid w:val="00660984"/>
    <w:rsid w:val="00660FF4"/>
    <w:rsid w:val="0066225B"/>
    <w:rsid w:val="00663289"/>
    <w:rsid w:val="00663802"/>
    <w:rsid w:val="006647B6"/>
    <w:rsid w:val="00665257"/>
    <w:rsid w:val="00665AB2"/>
    <w:rsid w:val="00666D5D"/>
    <w:rsid w:val="00667A4E"/>
    <w:rsid w:val="00670DF4"/>
    <w:rsid w:val="0067108F"/>
    <w:rsid w:val="0067171D"/>
    <w:rsid w:val="00671F5F"/>
    <w:rsid w:val="00672943"/>
    <w:rsid w:val="00672AE0"/>
    <w:rsid w:val="00674793"/>
    <w:rsid w:val="00674D35"/>
    <w:rsid w:val="00675E18"/>
    <w:rsid w:val="00682728"/>
    <w:rsid w:val="00683684"/>
    <w:rsid w:val="00683CF8"/>
    <w:rsid w:val="006860F9"/>
    <w:rsid w:val="006911C0"/>
    <w:rsid w:val="00693C83"/>
    <w:rsid w:val="00696C3A"/>
    <w:rsid w:val="006A06C9"/>
    <w:rsid w:val="006A1429"/>
    <w:rsid w:val="006A1907"/>
    <w:rsid w:val="006A59D4"/>
    <w:rsid w:val="006A6A6F"/>
    <w:rsid w:val="006B0334"/>
    <w:rsid w:val="006B2069"/>
    <w:rsid w:val="006B476D"/>
    <w:rsid w:val="006B4F49"/>
    <w:rsid w:val="006B5293"/>
    <w:rsid w:val="006B6355"/>
    <w:rsid w:val="006B6C4D"/>
    <w:rsid w:val="006C39A3"/>
    <w:rsid w:val="006C66DB"/>
    <w:rsid w:val="006C7287"/>
    <w:rsid w:val="006C73AB"/>
    <w:rsid w:val="006C7707"/>
    <w:rsid w:val="006D1EAE"/>
    <w:rsid w:val="006D2BBE"/>
    <w:rsid w:val="006D350A"/>
    <w:rsid w:val="006D36BA"/>
    <w:rsid w:val="006D3CBE"/>
    <w:rsid w:val="006E1AF6"/>
    <w:rsid w:val="006E2B23"/>
    <w:rsid w:val="006E316D"/>
    <w:rsid w:val="006E417A"/>
    <w:rsid w:val="006F0263"/>
    <w:rsid w:val="006F03AA"/>
    <w:rsid w:val="006F166E"/>
    <w:rsid w:val="006F16C8"/>
    <w:rsid w:val="006F1BD1"/>
    <w:rsid w:val="006F5279"/>
    <w:rsid w:val="006F62A7"/>
    <w:rsid w:val="00703B92"/>
    <w:rsid w:val="007101FF"/>
    <w:rsid w:val="00711712"/>
    <w:rsid w:val="007117FA"/>
    <w:rsid w:val="0071438C"/>
    <w:rsid w:val="00714918"/>
    <w:rsid w:val="00715711"/>
    <w:rsid w:val="0072044C"/>
    <w:rsid w:val="0072109D"/>
    <w:rsid w:val="0072137E"/>
    <w:rsid w:val="00721F41"/>
    <w:rsid w:val="00723DA1"/>
    <w:rsid w:val="00730124"/>
    <w:rsid w:val="00730713"/>
    <w:rsid w:val="00731519"/>
    <w:rsid w:val="0073336F"/>
    <w:rsid w:val="00733FF7"/>
    <w:rsid w:val="00734713"/>
    <w:rsid w:val="007424D3"/>
    <w:rsid w:val="00742E67"/>
    <w:rsid w:val="00745080"/>
    <w:rsid w:val="0074612F"/>
    <w:rsid w:val="00746B01"/>
    <w:rsid w:val="00746C01"/>
    <w:rsid w:val="00751C94"/>
    <w:rsid w:val="00752753"/>
    <w:rsid w:val="00752D0B"/>
    <w:rsid w:val="0075341A"/>
    <w:rsid w:val="007534F6"/>
    <w:rsid w:val="00753FF1"/>
    <w:rsid w:val="00755EC5"/>
    <w:rsid w:val="00761C2D"/>
    <w:rsid w:val="00764BB8"/>
    <w:rsid w:val="007650A9"/>
    <w:rsid w:val="00765431"/>
    <w:rsid w:val="00765853"/>
    <w:rsid w:val="00771642"/>
    <w:rsid w:val="00771B99"/>
    <w:rsid w:val="00771D5B"/>
    <w:rsid w:val="0077531F"/>
    <w:rsid w:val="007760FB"/>
    <w:rsid w:val="00776FD3"/>
    <w:rsid w:val="0078124F"/>
    <w:rsid w:val="007834D6"/>
    <w:rsid w:val="00786A7F"/>
    <w:rsid w:val="00786D2F"/>
    <w:rsid w:val="00793EEA"/>
    <w:rsid w:val="00794D5B"/>
    <w:rsid w:val="00795926"/>
    <w:rsid w:val="007A2D27"/>
    <w:rsid w:val="007A349F"/>
    <w:rsid w:val="007A3F7D"/>
    <w:rsid w:val="007A4267"/>
    <w:rsid w:val="007A4433"/>
    <w:rsid w:val="007A4997"/>
    <w:rsid w:val="007A5EDC"/>
    <w:rsid w:val="007B04C9"/>
    <w:rsid w:val="007B0EA5"/>
    <w:rsid w:val="007B1A0F"/>
    <w:rsid w:val="007B246A"/>
    <w:rsid w:val="007B2872"/>
    <w:rsid w:val="007B289F"/>
    <w:rsid w:val="007B2D46"/>
    <w:rsid w:val="007B75F7"/>
    <w:rsid w:val="007C0EB3"/>
    <w:rsid w:val="007C12A1"/>
    <w:rsid w:val="007C1B20"/>
    <w:rsid w:val="007C1C9B"/>
    <w:rsid w:val="007C1DE2"/>
    <w:rsid w:val="007C276E"/>
    <w:rsid w:val="007C318E"/>
    <w:rsid w:val="007C3D2D"/>
    <w:rsid w:val="007C58B3"/>
    <w:rsid w:val="007C7D91"/>
    <w:rsid w:val="007D101E"/>
    <w:rsid w:val="007D11AF"/>
    <w:rsid w:val="007D1F7F"/>
    <w:rsid w:val="007D2A89"/>
    <w:rsid w:val="007D3953"/>
    <w:rsid w:val="007D4489"/>
    <w:rsid w:val="007E2D94"/>
    <w:rsid w:val="007E3AE6"/>
    <w:rsid w:val="007E40AF"/>
    <w:rsid w:val="007E5598"/>
    <w:rsid w:val="007F19EC"/>
    <w:rsid w:val="007F2615"/>
    <w:rsid w:val="007F591F"/>
    <w:rsid w:val="007F5DF8"/>
    <w:rsid w:val="00802E66"/>
    <w:rsid w:val="0080400B"/>
    <w:rsid w:val="008064F6"/>
    <w:rsid w:val="00806DFF"/>
    <w:rsid w:val="00812505"/>
    <w:rsid w:val="00814B6F"/>
    <w:rsid w:val="00815008"/>
    <w:rsid w:val="00817561"/>
    <w:rsid w:val="008178D5"/>
    <w:rsid w:val="00822F1D"/>
    <w:rsid w:val="00825719"/>
    <w:rsid w:val="0082641A"/>
    <w:rsid w:val="00831EDA"/>
    <w:rsid w:val="00833011"/>
    <w:rsid w:val="00834A19"/>
    <w:rsid w:val="00835DDE"/>
    <w:rsid w:val="0083607F"/>
    <w:rsid w:val="00837431"/>
    <w:rsid w:val="00842F09"/>
    <w:rsid w:val="008437D5"/>
    <w:rsid w:val="00850A10"/>
    <w:rsid w:val="0085421A"/>
    <w:rsid w:val="00854724"/>
    <w:rsid w:val="0086023A"/>
    <w:rsid w:val="00860723"/>
    <w:rsid w:val="00860F73"/>
    <w:rsid w:val="008619B9"/>
    <w:rsid w:val="00862FD8"/>
    <w:rsid w:val="00863BC3"/>
    <w:rsid w:val="00863EA2"/>
    <w:rsid w:val="00864459"/>
    <w:rsid w:val="00866C69"/>
    <w:rsid w:val="00870475"/>
    <w:rsid w:val="008706BA"/>
    <w:rsid w:val="00873911"/>
    <w:rsid w:val="00874167"/>
    <w:rsid w:val="00874D6C"/>
    <w:rsid w:val="00877626"/>
    <w:rsid w:val="00881B67"/>
    <w:rsid w:val="008823C1"/>
    <w:rsid w:val="0088332D"/>
    <w:rsid w:val="0088333E"/>
    <w:rsid w:val="008857B3"/>
    <w:rsid w:val="008865C0"/>
    <w:rsid w:val="00887D70"/>
    <w:rsid w:val="00891195"/>
    <w:rsid w:val="00892052"/>
    <w:rsid w:val="00892D3F"/>
    <w:rsid w:val="00895B1A"/>
    <w:rsid w:val="00895E1C"/>
    <w:rsid w:val="00897286"/>
    <w:rsid w:val="00897FC6"/>
    <w:rsid w:val="008A1326"/>
    <w:rsid w:val="008A1BD6"/>
    <w:rsid w:val="008A2112"/>
    <w:rsid w:val="008A27F6"/>
    <w:rsid w:val="008A4589"/>
    <w:rsid w:val="008A4941"/>
    <w:rsid w:val="008A4E10"/>
    <w:rsid w:val="008A7B88"/>
    <w:rsid w:val="008B05D2"/>
    <w:rsid w:val="008B1C7E"/>
    <w:rsid w:val="008B216F"/>
    <w:rsid w:val="008B2BC4"/>
    <w:rsid w:val="008B2E50"/>
    <w:rsid w:val="008B316D"/>
    <w:rsid w:val="008B3A6A"/>
    <w:rsid w:val="008B3CC8"/>
    <w:rsid w:val="008B3EC4"/>
    <w:rsid w:val="008B6238"/>
    <w:rsid w:val="008B6BE2"/>
    <w:rsid w:val="008C1A37"/>
    <w:rsid w:val="008C520A"/>
    <w:rsid w:val="008D1472"/>
    <w:rsid w:val="008D323D"/>
    <w:rsid w:val="008D7974"/>
    <w:rsid w:val="008E3C25"/>
    <w:rsid w:val="008E40EE"/>
    <w:rsid w:val="008E4FB8"/>
    <w:rsid w:val="008E5A5E"/>
    <w:rsid w:val="008E6ADB"/>
    <w:rsid w:val="008F2325"/>
    <w:rsid w:val="008F2BDA"/>
    <w:rsid w:val="008F5542"/>
    <w:rsid w:val="00900FA1"/>
    <w:rsid w:val="00905565"/>
    <w:rsid w:val="00905D72"/>
    <w:rsid w:val="009074A5"/>
    <w:rsid w:val="00912875"/>
    <w:rsid w:val="00912C1F"/>
    <w:rsid w:val="009144E4"/>
    <w:rsid w:val="009156C2"/>
    <w:rsid w:val="00915D97"/>
    <w:rsid w:val="009166C3"/>
    <w:rsid w:val="0092094C"/>
    <w:rsid w:val="00921C7E"/>
    <w:rsid w:val="00922123"/>
    <w:rsid w:val="00922BFC"/>
    <w:rsid w:val="00922E0E"/>
    <w:rsid w:val="009240F0"/>
    <w:rsid w:val="009259B2"/>
    <w:rsid w:val="00930AFD"/>
    <w:rsid w:val="009316ED"/>
    <w:rsid w:val="00933BE5"/>
    <w:rsid w:val="00934006"/>
    <w:rsid w:val="00934459"/>
    <w:rsid w:val="009372B4"/>
    <w:rsid w:val="00941B82"/>
    <w:rsid w:val="00947A87"/>
    <w:rsid w:val="00951D19"/>
    <w:rsid w:val="00953476"/>
    <w:rsid w:val="009535CC"/>
    <w:rsid w:val="00953683"/>
    <w:rsid w:val="009537DF"/>
    <w:rsid w:val="009553DC"/>
    <w:rsid w:val="009558E6"/>
    <w:rsid w:val="009561F6"/>
    <w:rsid w:val="009568B3"/>
    <w:rsid w:val="00956D71"/>
    <w:rsid w:val="00961BB1"/>
    <w:rsid w:val="00962241"/>
    <w:rsid w:val="009622E7"/>
    <w:rsid w:val="00963278"/>
    <w:rsid w:val="0096476F"/>
    <w:rsid w:val="00965158"/>
    <w:rsid w:val="00966649"/>
    <w:rsid w:val="00967EC8"/>
    <w:rsid w:val="00970B77"/>
    <w:rsid w:val="00972733"/>
    <w:rsid w:val="00975C43"/>
    <w:rsid w:val="00976136"/>
    <w:rsid w:val="0097748C"/>
    <w:rsid w:val="00981BAB"/>
    <w:rsid w:val="009841EE"/>
    <w:rsid w:val="009859D4"/>
    <w:rsid w:val="00986C94"/>
    <w:rsid w:val="00992970"/>
    <w:rsid w:val="009929FF"/>
    <w:rsid w:val="00992B61"/>
    <w:rsid w:val="00992DB7"/>
    <w:rsid w:val="00993AE0"/>
    <w:rsid w:val="00994846"/>
    <w:rsid w:val="0099497D"/>
    <w:rsid w:val="00997A23"/>
    <w:rsid w:val="00997A7B"/>
    <w:rsid w:val="009A06A0"/>
    <w:rsid w:val="009A09E8"/>
    <w:rsid w:val="009A11AF"/>
    <w:rsid w:val="009A3E11"/>
    <w:rsid w:val="009A56CB"/>
    <w:rsid w:val="009A77DD"/>
    <w:rsid w:val="009A77EC"/>
    <w:rsid w:val="009A791F"/>
    <w:rsid w:val="009B0213"/>
    <w:rsid w:val="009B0D3C"/>
    <w:rsid w:val="009B15FF"/>
    <w:rsid w:val="009B444C"/>
    <w:rsid w:val="009B4C7E"/>
    <w:rsid w:val="009B6954"/>
    <w:rsid w:val="009B7C7D"/>
    <w:rsid w:val="009C0075"/>
    <w:rsid w:val="009C0188"/>
    <w:rsid w:val="009C0D14"/>
    <w:rsid w:val="009C272C"/>
    <w:rsid w:val="009C34E2"/>
    <w:rsid w:val="009C44F2"/>
    <w:rsid w:val="009C5E2D"/>
    <w:rsid w:val="009C7044"/>
    <w:rsid w:val="009D1725"/>
    <w:rsid w:val="009D24AA"/>
    <w:rsid w:val="009D39A7"/>
    <w:rsid w:val="009D768E"/>
    <w:rsid w:val="009E0817"/>
    <w:rsid w:val="009E0CC2"/>
    <w:rsid w:val="009E1C26"/>
    <w:rsid w:val="009E2ED8"/>
    <w:rsid w:val="009E2F66"/>
    <w:rsid w:val="009F24DE"/>
    <w:rsid w:val="009F4D37"/>
    <w:rsid w:val="00A000D8"/>
    <w:rsid w:val="00A02D5F"/>
    <w:rsid w:val="00A047E8"/>
    <w:rsid w:val="00A1557A"/>
    <w:rsid w:val="00A15862"/>
    <w:rsid w:val="00A15FE1"/>
    <w:rsid w:val="00A16628"/>
    <w:rsid w:val="00A170D7"/>
    <w:rsid w:val="00A174BE"/>
    <w:rsid w:val="00A20560"/>
    <w:rsid w:val="00A21291"/>
    <w:rsid w:val="00A218D1"/>
    <w:rsid w:val="00A24199"/>
    <w:rsid w:val="00A245F5"/>
    <w:rsid w:val="00A24749"/>
    <w:rsid w:val="00A250FF"/>
    <w:rsid w:val="00A34DD1"/>
    <w:rsid w:val="00A365F6"/>
    <w:rsid w:val="00A42FC7"/>
    <w:rsid w:val="00A42FF5"/>
    <w:rsid w:val="00A43CF9"/>
    <w:rsid w:val="00A4451F"/>
    <w:rsid w:val="00A447FB"/>
    <w:rsid w:val="00A44DF3"/>
    <w:rsid w:val="00A459A7"/>
    <w:rsid w:val="00A46FF0"/>
    <w:rsid w:val="00A50A41"/>
    <w:rsid w:val="00A529B8"/>
    <w:rsid w:val="00A53286"/>
    <w:rsid w:val="00A54E1F"/>
    <w:rsid w:val="00A61FEA"/>
    <w:rsid w:val="00A62462"/>
    <w:rsid w:val="00A63D33"/>
    <w:rsid w:val="00A657AC"/>
    <w:rsid w:val="00A66793"/>
    <w:rsid w:val="00A67960"/>
    <w:rsid w:val="00A7041C"/>
    <w:rsid w:val="00A70937"/>
    <w:rsid w:val="00A70D4E"/>
    <w:rsid w:val="00A71051"/>
    <w:rsid w:val="00A711F3"/>
    <w:rsid w:val="00A72A22"/>
    <w:rsid w:val="00A73151"/>
    <w:rsid w:val="00A73F24"/>
    <w:rsid w:val="00A740D4"/>
    <w:rsid w:val="00A75606"/>
    <w:rsid w:val="00A75BE8"/>
    <w:rsid w:val="00A75C22"/>
    <w:rsid w:val="00A76596"/>
    <w:rsid w:val="00A7767A"/>
    <w:rsid w:val="00A80CFA"/>
    <w:rsid w:val="00A82217"/>
    <w:rsid w:val="00A82806"/>
    <w:rsid w:val="00A85F0E"/>
    <w:rsid w:val="00A86299"/>
    <w:rsid w:val="00A86817"/>
    <w:rsid w:val="00A872EF"/>
    <w:rsid w:val="00A87AAA"/>
    <w:rsid w:val="00A911D0"/>
    <w:rsid w:val="00A91AB8"/>
    <w:rsid w:val="00A91C4B"/>
    <w:rsid w:val="00A93B7A"/>
    <w:rsid w:val="00A93D3E"/>
    <w:rsid w:val="00A9530B"/>
    <w:rsid w:val="00AA0128"/>
    <w:rsid w:val="00AA13F5"/>
    <w:rsid w:val="00AA2AFD"/>
    <w:rsid w:val="00AA2BF4"/>
    <w:rsid w:val="00AA4BFE"/>
    <w:rsid w:val="00AA642E"/>
    <w:rsid w:val="00AA7861"/>
    <w:rsid w:val="00AB6326"/>
    <w:rsid w:val="00AC4F97"/>
    <w:rsid w:val="00AC5BA6"/>
    <w:rsid w:val="00AD1296"/>
    <w:rsid w:val="00AD2CD0"/>
    <w:rsid w:val="00AD3DDF"/>
    <w:rsid w:val="00AD5A7E"/>
    <w:rsid w:val="00AD5CB6"/>
    <w:rsid w:val="00AD68CA"/>
    <w:rsid w:val="00AE1568"/>
    <w:rsid w:val="00AE3EF4"/>
    <w:rsid w:val="00AE5171"/>
    <w:rsid w:val="00AE5635"/>
    <w:rsid w:val="00AE60D7"/>
    <w:rsid w:val="00AE723B"/>
    <w:rsid w:val="00AF3F0A"/>
    <w:rsid w:val="00AF4F66"/>
    <w:rsid w:val="00B022BD"/>
    <w:rsid w:val="00B0259C"/>
    <w:rsid w:val="00B0391D"/>
    <w:rsid w:val="00B03E54"/>
    <w:rsid w:val="00B059D8"/>
    <w:rsid w:val="00B15066"/>
    <w:rsid w:val="00B16282"/>
    <w:rsid w:val="00B16C58"/>
    <w:rsid w:val="00B17E46"/>
    <w:rsid w:val="00B223D5"/>
    <w:rsid w:val="00B226C5"/>
    <w:rsid w:val="00B24198"/>
    <w:rsid w:val="00B24FE2"/>
    <w:rsid w:val="00B2688E"/>
    <w:rsid w:val="00B31462"/>
    <w:rsid w:val="00B322F4"/>
    <w:rsid w:val="00B35CCD"/>
    <w:rsid w:val="00B4015F"/>
    <w:rsid w:val="00B41192"/>
    <w:rsid w:val="00B444D8"/>
    <w:rsid w:val="00B44AFA"/>
    <w:rsid w:val="00B450B5"/>
    <w:rsid w:val="00B452AB"/>
    <w:rsid w:val="00B45568"/>
    <w:rsid w:val="00B46BDC"/>
    <w:rsid w:val="00B47D95"/>
    <w:rsid w:val="00B51987"/>
    <w:rsid w:val="00B53296"/>
    <w:rsid w:val="00B56FE2"/>
    <w:rsid w:val="00B61602"/>
    <w:rsid w:val="00B627EC"/>
    <w:rsid w:val="00B62CA7"/>
    <w:rsid w:val="00B63630"/>
    <w:rsid w:val="00B64031"/>
    <w:rsid w:val="00B66DE2"/>
    <w:rsid w:val="00B67921"/>
    <w:rsid w:val="00B67DC9"/>
    <w:rsid w:val="00B713B7"/>
    <w:rsid w:val="00B715F2"/>
    <w:rsid w:val="00B7175E"/>
    <w:rsid w:val="00B74281"/>
    <w:rsid w:val="00B7527A"/>
    <w:rsid w:val="00B75451"/>
    <w:rsid w:val="00B75A9B"/>
    <w:rsid w:val="00B75D8D"/>
    <w:rsid w:val="00B76297"/>
    <w:rsid w:val="00B76B59"/>
    <w:rsid w:val="00B77FBF"/>
    <w:rsid w:val="00B80085"/>
    <w:rsid w:val="00B81D73"/>
    <w:rsid w:val="00B822A4"/>
    <w:rsid w:val="00B83062"/>
    <w:rsid w:val="00B860C9"/>
    <w:rsid w:val="00B8793C"/>
    <w:rsid w:val="00B90038"/>
    <w:rsid w:val="00B906EB"/>
    <w:rsid w:val="00B92CEA"/>
    <w:rsid w:val="00B93C11"/>
    <w:rsid w:val="00B941D7"/>
    <w:rsid w:val="00B95AB5"/>
    <w:rsid w:val="00B97418"/>
    <w:rsid w:val="00B97765"/>
    <w:rsid w:val="00B9790A"/>
    <w:rsid w:val="00B97978"/>
    <w:rsid w:val="00BA4EC8"/>
    <w:rsid w:val="00BA7BA0"/>
    <w:rsid w:val="00BB118F"/>
    <w:rsid w:val="00BB2035"/>
    <w:rsid w:val="00BB217E"/>
    <w:rsid w:val="00BB4C43"/>
    <w:rsid w:val="00BB5288"/>
    <w:rsid w:val="00BB6F97"/>
    <w:rsid w:val="00BB7DF0"/>
    <w:rsid w:val="00BC2B1A"/>
    <w:rsid w:val="00BC2C4A"/>
    <w:rsid w:val="00BC3824"/>
    <w:rsid w:val="00BC7E8E"/>
    <w:rsid w:val="00BD0F63"/>
    <w:rsid w:val="00BD13EC"/>
    <w:rsid w:val="00BD2564"/>
    <w:rsid w:val="00BD5A24"/>
    <w:rsid w:val="00BD6F2D"/>
    <w:rsid w:val="00BE1EB8"/>
    <w:rsid w:val="00BE28DE"/>
    <w:rsid w:val="00BE2CD2"/>
    <w:rsid w:val="00BE30DF"/>
    <w:rsid w:val="00BE3E98"/>
    <w:rsid w:val="00BE419C"/>
    <w:rsid w:val="00BE4D49"/>
    <w:rsid w:val="00BF28B3"/>
    <w:rsid w:val="00BF374B"/>
    <w:rsid w:val="00BF3A00"/>
    <w:rsid w:val="00BF3EE0"/>
    <w:rsid w:val="00BF49BA"/>
    <w:rsid w:val="00BF6DF8"/>
    <w:rsid w:val="00BF6E03"/>
    <w:rsid w:val="00C006A4"/>
    <w:rsid w:val="00C01205"/>
    <w:rsid w:val="00C01623"/>
    <w:rsid w:val="00C02B13"/>
    <w:rsid w:val="00C0483B"/>
    <w:rsid w:val="00C04AA0"/>
    <w:rsid w:val="00C07C8E"/>
    <w:rsid w:val="00C1350B"/>
    <w:rsid w:val="00C15350"/>
    <w:rsid w:val="00C164AF"/>
    <w:rsid w:val="00C16966"/>
    <w:rsid w:val="00C17BC2"/>
    <w:rsid w:val="00C23184"/>
    <w:rsid w:val="00C25434"/>
    <w:rsid w:val="00C27CD4"/>
    <w:rsid w:val="00C311E3"/>
    <w:rsid w:val="00C323BB"/>
    <w:rsid w:val="00C3311D"/>
    <w:rsid w:val="00C3415E"/>
    <w:rsid w:val="00C3479B"/>
    <w:rsid w:val="00C34DE3"/>
    <w:rsid w:val="00C371C2"/>
    <w:rsid w:val="00C37B76"/>
    <w:rsid w:val="00C37BA9"/>
    <w:rsid w:val="00C41B4D"/>
    <w:rsid w:val="00C41BD1"/>
    <w:rsid w:val="00C428AC"/>
    <w:rsid w:val="00C43408"/>
    <w:rsid w:val="00C44206"/>
    <w:rsid w:val="00C45641"/>
    <w:rsid w:val="00C46D61"/>
    <w:rsid w:val="00C50003"/>
    <w:rsid w:val="00C517B4"/>
    <w:rsid w:val="00C5195D"/>
    <w:rsid w:val="00C51D1B"/>
    <w:rsid w:val="00C51DF7"/>
    <w:rsid w:val="00C57239"/>
    <w:rsid w:val="00C57C75"/>
    <w:rsid w:val="00C57EF7"/>
    <w:rsid w:val="00C60241"/>
    <w:rsid w:val="00C6068E"/>
    <w:rsid w:val="00C61530"/>
    <w:rsid w:val="00C61600"/>
    <w:rsid w:val="00C62BDD"/>
    <w:rsid w:val="00C6359D"/>
    <w:rsid w:val="00C6394D"/>
    <w:rsid w:val="00C64387"/>
    <w:rsid w:val="00C67E7A"/>
    <w:rsid w:val="00C70350"/>
    <w:rsid w:val="00C73FAA"/>
    <w:rsid w:val="00C74B7C"/>
    <w:rsid w:val="00C801D0"/>
    <w:rsid w:val="00C80299"/>
    <w:rsid w:val="00C8064E"/>
    <w:rsid w:val="00C8159F"/>
    <w:rsid w:val="00C81ADC"/>
    <w:rsid w:val="00C81DD7"/>
    <w:rsid w:val="00C824A2"/>
    <w:rsid w:val="00C82E79"/>
    <w:rsid w:val="00C84DA5"/>
    <w:rsid w:val="00C858FC"/>
    <w:rsid w:val="00C85C36"/>
    <w:rsid w:val="00C909A7"/>
    <w:rsid w:val="00C91700"/>
    <w:rsid w:val="00C92326"/>
    <w:rsid w:val="00C962FE"/>
    <w:rsid w:val="00C97194"/>
    <w:rsid w:val="00CA1AB9"/>
    <w:rsid w:val="00CA256B"/>
    <w:rsid w:val="00CA4C12"/>
    <w:rsid w:val="00CA5A57"/>
    <w:rsid w:val="00CB10C0"/>
    <w:rsid w:val="00CB1B87"/>
    <w:rsid w:val="00CB3F31"/>
    <w:rsid w:val="00CB4BC4"/>
    <w:rsid w:val="00CB54A9"/>
    <w:rsid w:val="00CB5F69"/>
    <w:rsid w:val="00CB697B"/>
    <w:rsid w:val="00CB6AE3"/>
    <w:rsid w:val="00CC0339"/>
    <w:rsid w:val="00CC21E4"/>
    <w:rsid w:val="00CC27A4"/>
    <w:rsid w:val="00CC72AB"/>
    <w:rsid w:val="00CD0089"/>
    <w:rsid w:val="00CD06CD"/>
    <w:rsid w:val="00CD10EB"/>
    <w:rsid w:val="00CD323E"/>
    <w:rsid w:val="00CD3C18"/>
    <w:rsid w:val="00CD4629"/>
    <w:rsid w:val="00CD5335"/>
    <w:rsid w:val="00CD72C0"/>
    <w:rsid w:val="00CE0D0B"/>
    <w:rsid w:val="00CE0DF7"/>
    <w:rsid w:val="00CE291F"/>
    <w:rsid w:val="00CE3D0C"/>
    <w:rsid w:val="00CE48A4"/>
    <w:rsid w:val="00CE6845"/>
    <w:rsid w:val="00CE7E6B"/>
    <w:rsid w:val="00CF033B"/>
    <w:rsid w:val="00CF4026"/>
    <w:rsid w:val="00CF4FB8"/>
    <w:rsid w:val="00CF5456"/>
    <w:rsid w:val="00CF576C"/>
    <w:rsid w:val="00D050B1"/>
    <w:rsid w:val="00D06B6C"/>
    <w:rsid w:val="00D1183A"/>
    <w:rsid w:val="00D119E8"/>
    <w:rsid w:val="00D13038"/>
    <w:rsid w:val="00D135DB"/>
    <w:rsid w:val="00D13E36"/>
    <w:rsid w:val="00D20DE4"/>
    <w:rsid w:val="00D22495"/>
    <w:rsid w:val="00D242BE"/>
    <w:rsid w:val="00D26EA9"/>
    <w:rsid w:val="00D30403"/>
    <w:rsid w:val="00D30924"/>
    <w:rsid w:val="00D31477"/>
    <w:rsid w:val="00D31978"/>
    <w:rsid w:val="00D32DB5"/>
    <w:rsid w:val="00D33033"/>
    <w:rsid w:val="00D34B1C"/>
    <w:rsid w:val="00D3576C"/>
    <w:rsid w:val="00D4130D"/>
    <w:rsid w:val="00D42E14"/>
    <w:rsid w:val="00D42E71"/>
    <w:rsid w:val="00D43ADB"/>
    <w:rsid w:val="00D44187"/>
    <w:rsid w:val="00D47122"/>
    <w:rsid w:val="00D514C4"/>
    <w:rsid w:val="00D518E9"/>
    <w:rsid w:val="00D52765"/>
    <w:rsid w:val="00D54BC6"/>
    <w:rsid w:val="00D54EF3"/>
    <w:rsid w:val="00D57800"/>
    <w:rsid w:val="00D601F0"/>
    <w:rsid w:val="00D60F2C"/>
    <w:rsid w:val="00D616DF"/>
    <w:rsid w:val="00D62950"/>
    <w:rsid w:val="00D6502B"/>
    <w:rsid w:val="00D706D8"/>
    <w:rsid w:val="00D71CA7"/>
    <w:rsid w:val="00D74C0B"/>
    <w:rsid w:val="00D74E4D"/>
    <w:rsid w:val="00D75AF4"/>
    <w:rsid w:val="00D76E5F"/>
    <w:rsid w:val="00D76E60"/>
    <w:rsid w:val="00D80153"/>
    <w:rsid w:val="00D82B7B"/>
    <w:rsid w:val="00D8777B"/>
    <w:rsid w:val="00D90ADE"/>
    <w:rsid w:val="00D9206E"/>
    <w:rsid w:val="00D920EB"/>
    <w:rsid w:val="00D92F7B"/>
    <w:rsid w:val="00D9304C"/>
    <w:rsid w:val="00D93A26"/>
    <w:rsid w:val="00D93B09"/>
    <w:rsid w:val="00D94C80"/>
    <w:rsid w:val="00D96AD9"/>
    <w:rsid w:val="00D96B95"/>
    <w:rsid w:val="00DA0263"/>
    <w:rsid w:val="00DA0828"/>
    <w:rsid w:val="00DA0FFD"/>
    <w:rsid w:val="00DA1109"/>
    <w:rsid w:val="00DA36AD"/>
    <w:rsid w:val="00DA3C02"/>
    <w:rsid w:val="00DA3FDF"/>
    <w:rsid w:val="00DA48C9"/>
    <w:rsid w:val="00DA547E"/>
    <w:rsid w:val="00DA65CD"/>
    <w:rsid w:val="00DB1340"/>
    <w:rsid w:val="00DB1EE4"/>
    <w:rsid w:val="00DB23F7"/>
    <w:rsid w:val="00DB2BE5"/>
    <w:rsid w:val="00DB3EE4"/>
    <w:rsid w:val="00DB4013"/>
    <w:rsid w:val="00DC0991"/>
    <w:rsid w:val="00DC0EE3"/>
    <w:rsid w:val="00DC3693"/>
    <w:rsid w:val="00DC3C7E"/>
    <w:rsid w:val="00DC7205"/>
    <w:rsid w:val="00DC762B"/>
    <w:rsid w:val="00DD1A05"/>
    <w:rsid w:val="00DD2370"/>
    <w:rsid w:val="00DD25A9"/>
    <w:rsid w:val="00DD266F"/>
    <w:rsid w:val="00DD50DC"/>
    <w:rsid w:val="00DE0725"/>
    <w:rsid w:val="00DE1A0E"/>
    <w:rsid w:val="00DE285B"/>
    <w:rsid w:val="00DE51AA"/>
    <w:rsid w:val="00DE6A4E"/>
    <w:rsid w:val="00DE79FC"/>
    <w:rsid w:val="00DF0204"/>
    <w:rsid w:val="00DF213A"/>
    <w:rsid w:val="00DF251A"/>
    <w:rsid w:val="00DF2B53"/>
    <w:rsid w:val="00DF307B"/>
    <w:rsid w:val="00DF35DF"/>
    <w:rsid w:val="00DF5948"/>
    <w:rsid w:val="00DF5C3F"/>
    <w:rsid w:val="00DF66D4"/>
    <w:rsid w:val="00DF722F"/>
    <w:rsid w:val="00E02605"/>
    <w:rsid w:val="00E035DD"/>
    <w:rsid w:val="00E07660"/>
    <w:rsid w:val="00E07B16"/>
    <w:rsid w:val="00E115A8"/>
    <w:rsid w:val="00E11AA3"/>
    <w:rsid w:val="00E11DD8"/>
    <w:rsid w:val="00E12585"/>
    <w:rsid w:val="00E13B7E"/>
    <w:rsid w:val="00E15BBA"/>
    <w:rsid w:val="00E21F36"/>
    <w:rsid w:val="00E24A12"/>
    <w:rsid w:val="00E268E4"/>
    <w:rsid w:val="00E30338"/>
    <w:rsid w:val="00E3176B"/>
    <w:rsid w:val="00E34B43"/>
    <w:rsid w:val="00E35AA2"/>
    <w:rsid w:val="00E364E4"/>
    <w:rsid w:val="00E36589"/>
    <w:rsid w:val="00E37531"/>
    <w:rsid w:val="00E40D5F"/>
    <w:rsid w:val="00E41DA1"/>
    <w:rsid w:val="00E44105"/>
    <w:rsid w:val="00E465CA"/>
    <w:rsid w:val="00E50200"/>
    <w:rsid w:val="00E50FFE"/>
    <w:rsid w:val="00E522C2"/>
    <w:rsid w:val="00E5282B"/>
    <w:rsid w:val="00E52A5D"/>
    <w:rsid w:val="00E53C6F"/>
    <w:rsid w:val="00E553B8"/>
    <w:rsid w:val="00E558F3"/>
    <w:rsid w:val="00E561F4"/>
    <w:rsid w:val="00E567C4"/>
    <w:rsid w:val="00E5724A"/>
    <w:rsid w:val="00E5791F"/>
    <w:rsid w:val="00E61E4F"/>
    <w:rsid w:val="00E6392E"/>
    <w:rsid w:val="00E64C9D"/>
    <w:rsid w:val="00E64D61"/>
    <w:rsid w:val="00E711DB"/>
    <w:rsid w:val="00E71AE3"/>
    <w:rsid w:val="00E71D22"/>
    <w:rsid w:val="00E7269D"/>
    <w:rsid w:val="00E730D8"/>
    <w:rsid w:val="00E73704"/>
    <w:rsid w:val="00E7503C"/>
    <w:rsid w:val="00E7512D"/>
    <w:rsid w:val="00E764DD"/>
    <w:rsid w:val="00E77783"/>
    <w:rsid w:val="00E8021A"/>
    <w:rsid w:val="00E81DF3"/>
    <w:rsid w:val="00E825DA"/>
    <w:rsid w:val="00E82AFC"/>
    <w:rsid w:val="00E82FAD"/>
    <w:rsid w:val="00E83229"/>
    <w:rsid w:val="00E83A25"/>
    <w:rsid w:val="00E848F2"/>
    <w:rsid w:val="00E903DC"/>
    <w:rsid w:val="00E90491"/>
    <w:rsid w:val="00E904BA"/>
    <w:rsid w:val="00E90767"/>
    <w:rsid w:val="00E961DD"/>
    <w:rsid w:val="00E97303"/>
    <w:rsid w:val="00EA0055"/>
    <w:rsid w:val="00EA3311"/>
    <w:rsid w:val="00EA489A"/>
    <w:rsid w:val="00EA49E9"/>
    <w:rsid w:val="00EB0E7A"/>
    <w:rsid w:val="00EB1485"/>
    <w:rsid w:val="00EB1D26"/>
    <w:rsid w:val="00EB3394"/>
    <w:rsid w:val="00EB5A7E"/>
    <w:rsid w:val="00EB5D12"/>
    <w:rsid w:val="00EB7C35"/>
    <w:rsid w:val="00EC0919"/>
    <w:rsid w:val="00EC1724"/>
    <w:rsid w:val="00EC1DA7"/>
    <w:rsid w:val="00EC2894"/>
    <w:rsid w:val="00EC33CA"/>
    <w:rsid w:val="00EC535B"/>
    <w:rsid w:val="00EC574D"/>
    <w:rsid w:val="00EC5C10"/>
    <w:rsid w:val="00EC70B2"/>
    <w:rsid w:val="00EC7DBB"/>
    <w:rsid w:val="00ED043F"/>
    <w:rsid w:val="00ED5455"/>
    <w:rsid w:val="00EE1570"/>
    <w:rsid w:val="00EE2A17"/>
    <w:rsid w:val="00EE402C"/>
    <w:rsid w:val="00EE6A5A"/>
    <w:rsid w:val="00EF08B2"/>
    <w:rsid w:val="00EF0E1D"/>
    <w:rsid w:val="00EF10D0"/>
    <w:rsid w:val="00EF5358"/>
    <w:rsid w:val="00EF5DC6"/>
    <w:rsid w:val="00F00C4F"/>
    <w:rsid w:val="00F02123"/>
    <w:rsid w:val="00F03482"/>
    <w:rsid w:val="00F03791"/>
    <w:rsid w:val="00F03816"/>
    <w:rsid w:val="00F04C0A"/>
    <w:rsid w:val="00F072AF"/>
    <w:rsid w:val="00F12437"/>
    <w:rsid w:val="00F129C5"/>
    <w:rsid w:val="00F12D88"/>
    <w:rsid w:val="00F130EC"/>
    <w:rsid w:val="00F14A34"/>
    <w:rsid w:val="00F17ECF"/>
    <w:rsid w:val="00F20722"/>
    <w:rsid w:val="00F2570F"/>
    <w:rsid w:val="00F31695"/>
    <w:rsid w:val="00F31FDF"/>
    <w:rsid w:val="00F32564"/>
    <w:rsid w:val="00F36271"/>
    <w:rsid w:val="00F369C3"/>
    <w:rsid w:val="00F3733E"/>
    <w:rsid w:val="00F40B3F"/>
    <w:rsid w:val="00F42619"/>
    <w:rsid w:val="00F44C3D"/>
    <w:rsid w:val="00F45DF0"/>
    <w:rsid w:val="00F625A5"/>
    <w:rsid w:val="00F62FE0"/>
    <w:rsid w:val="00F63137"/>
    <w:rsid w:val="00F63746"/>
    <w:rsid w:val="00F64016"/>
    <w:rsid w:val="00F646A6"/>
    <w:rsid w:val="00F64B82"/>
    <w:rsid w:val="00F658F6"/>
    <w:rsid w:val="00F66767"/>
    <w:rsid w:val="00F748F9"/>
    <w:rsid w:val="00F74A23"/>
    <w:rsid w:val="00F755A0"/>
    <w:rsid w:val="00F762D6"/>
    <w:rsid w:val="00F76A11"/>
    <w:rsid w:val="00F77DCF"/>
    <w:rsid w:val="00F834A0"/>
    <w:rsid w:val="00F870B1"/>
    <w:rsid w:val="00F9045C"/>
    <w:rsid w:val="00F92267"/>
    <w:rsid w:val="00F92B3B"/>
    <w:rsid w:val="00F93EDD"/>
    <w:rsid w:val="00F95D0B"/>
    <w:rsid w:val="00F96D6B"/>
    <w:rsid w:val="00F973A0"/>
    <w:rsid w:val="00FA07C6"/>
    <w:rsid w:val="00FA08DF"/>
    <w:rsid w:val="00FA0A3D"/>
    <w:rsid w:val="00FA357D"/>
    <w:rsid w:val="00FA3F69"/>
    <w:rsid w:val="00FB0A9E"/>
    <w:rsid w:val="00FB0B06"/>
    <w:rsid w:val="00FB16A3"/>
    <w:rsid w:val="00FB21E7"/>
    <w:rsid w:val="00FB2AB3"/>
    <w:rsid w:val="00FB4021"/>
    <w:rsid w:val="00FB5B92"/>
    <w:rsid w:val="00FC41D5"/>
    <w:rsid w:val="00FC7DBD"/>
    <w:rsid w:val="00FD3EAD"/>
    <w:rsid w:val="00FD593E"/>
    <w:rsid w:val="00FD5F70"/>
    <w:rsid w:val="00FD72AC"/>
    <w:rsid w:val="00FD7EF9"/>
    <w:rsid w:val="00FE163C"/>
    <w:rsid w:val="00FE1B34"/>
    <w:rsid w:val="00FE1C09"/>
    <w:rsid w:val="00FE41FE"/>
    <w:rsid w:val="00FE4D01"/>
    <w:rsid w:val="00FE5E26"/>
    <w:rsid w:val="00FF0431"/>
    <w:rsid w:val="00FF1037"/>
    <w:rsid w:val="00FF27FD"/>
    <w:rsid w:val="00FF2A21"/>
    <w:rsid w:val="00FF520B"/>
    <w:rsid w:val="00FF5454"/>
    <w:rsid w:val="00FF79B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D1C17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5D1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D12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C58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834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34D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34D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4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4D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7171D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7171D"/>
  </w:style>
  <w:style w:type="paragraph" w:styleId="Footer">
    <w:name w:val="footer"/>
    <w:basedOn w:val="Normal"/>
    <w:link w:val="FooterChar"/>
    <w:uiPriority w:val="99"/>
    <w:unhideWhenUsed/>
    <w:rsid w:val="0067171D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7171D"/>
  </w:style>
  <w:style w:type="character" w:styleId="PageNumber">
    <w:name w:val="page number"/>
    <w:basedOn w:val="DefaultParagraphFont"/>
    <w:uiPriority w:val="99"/>
    <w:semiHidden/>
    <w:unhideWhenUsed/>
    <w:rsid w:val="006717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72B87071A61545B37EF0545712346C" ma:contentTypeVersion="7" ma:contentTypeDescription="Create a new document." ma:contentTypeScope="" ma:versionID="ec49d425b31ef2b648371ed605b53506">
  <xsd:schema xmlns:xsd="http://www.w3.org/2001/XMLSchema" xmlns:p="http://schemas.microsoft.com/office/2006/metadata/properties" xmlns:ns2="621c7101-c5a0-4df6-b4de-3a41a2ae43d2" targetNamespace="http://schemas.microsoft.com/office/2006/metadata/properties" ma:root="true" ma:fieldsID="0c938a28239a053d7cfb6183b399657a" ns2:_="">
    <xsd:import namespace="621c7101-c5a0-4df6-b4de-3a41a2ae43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21c7101-c5a0-4df6-b4de-3a41a2ae43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621c7101-c5a0-4df6-b4de-3a41a2ae43d2">Manuscript</DocumentType>
    <Checked_x0020_Out_x0020_To xmlns="621c7101-c5a0-4df6-b4de-3a41a2ae43d2">
      <UserInfo>
        <DisplayName/>
        <AccountId xsi:nil="true"/>
        <AccountType/>
      </UserInfo>
    </Checked_x0020_Out_x0020_To>
    <DocumentId xmlns="621c7101-c5a0-4df6-b4de-3a41a2ae43d2">Manuscript.DOCX</DocumentId>
    <IsDeleted xmlns="621c7101-c5a0-4df6-b4de-3a41a2ae43d2">false</IsDeleted>
    <TitleName xmlns="621c7101-c5a0-4df6-b4de-3a41a2ae43d2">Manuscript.DOCX</TitleName>
    <FileFormat xmlns="621c7101-c5a0-4df6-b4de-3a41a2ae43d2">DOCX</FileFormat>
    <StageName xmlns="621c7101-c5a0-4df6-b4de-3a41a2ae43d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E804434-B3F6-449E-8EC8-631F907D1E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1c7101-c5a0-4df6-b4de-3a41a2ae43d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B41AE60C-03BF-4DA6-BE94-5072689A2E74}">
  <ds:schemaRefs>
    <ds:schemaRef ds:uri="http://schemas.microsoft.com/office/2006/metadata/properties"/>
    <ds:schemaRef ds:uri="621c7101-c5a0-4df6-b4de-3a41a2ae43d2"/>
  </ds:schemaRefs>
</ds:datastoreItem>
</file>

<file path=customXml/itemProps3.xml><?xml version="1.0" encoding="utf-8"?>
<ds:datastoreItem xmlns:ds="http://schemas.openxmlformats.org/officeDocument/2006/customXml" ds:itemID="{D7263476-3B2E-440A-AB20-14728548CB5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ne State University</Company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 Muzik</dc:creator>
  <cp:keywords/>
  <dc:description/>
  <cp:lastModifiedBy>Sidra Amiri</cp:lastModifiedBy>
  <cp:revision>2</cp:revision>
  <cp:lastPrinted>2017-08-23T06:30:00Z</cp:lastPrinted>
  <dcterms:created xsi:type="dcterms:W3CDTF">2017-11-03T11:00:00Z</dcterms:created>
  <dcterms:modified xsi:type="dcterms:W3CDTF">2017-11-03T11:00:00Z</dcterms:modified>
</cp:coreProperties>
</file>